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53" w:type="dxa"/>
        <w:tblInd w:w="89" w:type="dxa"/>
        <w:tblLook w:val="04A0"/>
      </w:tblPr>
      <w:tblGrid>
        <w:gridCol w:w="2613"/>
        <w:gridCol w:w="1300"/>
        <w:gridCol w:w="960"/>
        <w:gridCol w:w="960"/>
        <w:gridCol w:w="960"/>
        <w:gridCol w:w="960"/>
      </w:tblGrid>
      <w:tr w:rsidR="00F870B6" w:rsidRPr="00BF74A8" w:rsidTr="00593989">
        <w:trPr>
          <w:trHeight w:val="300"/>
        </w:trPr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Model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Model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Model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Model 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Model 5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 Level Variab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Ichan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70B6" w:rsidRPr="00BF74A8" w:rsidTr="00593989">
        <w:trPr>
          <w:trHeight w:val="300"/>
        </w:trPr>
        <w:tc>
          <w:tcPr>
            <w:tcW w:w="3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ssion Experience Variab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bloss</w:t>
            </w:r>
            <w:proofErr w:type="spellEnd"/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head of househ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6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bloss</w:t>
            </w:r>
            <w:proofErr w:type="spellEnd"/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other member of househ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ge Redu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ple Consumption Redu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uxury Consumption Reduct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8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70B6" w:rsidRPr="00BF74A8" w:rsidTr="00593989">
        <w:trPr>
          <w:trHeight w:val="300"/>
        </w:trPr>
        <w:tc>
          <w:tcPr>
            <w:tcW w:w="3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7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s and Socio-Demograph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4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4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0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5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0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imar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wer Secondar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per Secondar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 Secondary, Non-Terti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7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helor's degree or m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9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ter's degree or Ph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Cla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8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7</w:t>
            </w: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70B6" w:rsidRPr="00BF74A8" w:rsidTr="00593989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0B6" w:rsidRPr="00BF74A8" w:rsidRDefault="00F870B6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7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</w:t>
            </w:r>
          </w:p>
        </w:tc>
      </w:tr>
    </w:tbl>
    <w:p w:rsidR="00F870B6" w:rsidRDefault="00F870B6"/>
    <w:sectPr w:rsidR="00F87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870B6"/>
    <w:rsid w:val="00F870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0B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Company>Colorado State University</Company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mayer</dc:creator>
  <cp:lastModifiedBy>apmayer</cp:lastModifiedBy>
  <cp:revision>1</cp:revision>
  <dcterms:created xsi:type="dcterms:W3CDTF">2015-10-14T15:24:00Z</dcterms:created>
  <dcterms:modified xsi:type="dcterms:W3CDTF">2015-10-14T15:24:00Z</dcterms:modified>
</cp:coreProperties>
</file>